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4B3C" w:rsidRDefault="00764B3C" w:rsidP="00D84384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3305B1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="00FD2A01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 w:hint="eastAsia"/>
          <w:b/>
          <w:sz w:val="24"/>
        </w:rPr>
        <w:t xml:space="preserve">. The clinical significance of neutrophil count and </w:t>
      </w:r>
      <w:r w:rsidRPr="003305B1">
        <w:rPr>
          <w:rFonts w:ascii="Times New Roman" w:hAnsi="Times New Roman" w:cs="Times New Roman"/>
          <w:b/>
          <w:sz w:val="24"/>
        </w:rPr>
        <w:t>neutrophil/lymphocyte ratio</w:t>
      </w:r>
      <w:r>
        <w:rPr>
          <w:rFonts w:ascii="Times New Roman" w:hAnsi="Times New Roman" w:cs="Times New Roman" w:hint="eastAsia"/>
          <w:b/>
          <w:sz w:val="24"/>
        </w:rPr>
        <w:t xml:space="preserve"> (</w:t>
      </w:r>
      <w:bookmarkStart w:id="0" w:name="_Hlk37095839"/>
      <w:r>
        <w:rPr>
          <w:rFonts w:ascii="Times New Roman" w:hAnsi="Times New Roman" w:cs="Times New Roman" w:hint="eastAsia"/>
          <w:b/>
          <w:sz w:val="24"/>
        </w:rPr>
        <w:t>NLR</w:t>
      </w:r>
      <w:bookmarkEnd w:id="0"/>
      <w:r>
        <w:rPr>
          <w:rFonts w:ascii="Times New Roman" w:hAnsi="Times New Roman" w:cs="Times New Roman" w:hint="eastAsia"/>
          <w:b/>
          <w:sz w:val="24"/>
        </w:rPr>
        <w:t>) in the preoperative blood of the early gastric cancer patients (n=322).</w:t>
      </w:r>
    </w:p>
    <w:p w:rsidR="007E5E41" w:rsidRPr="00764B3C" w:rsidRDefault="007E5E41"/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794"/>
        <w:gridCol w:w="1313"/>
        <w:gridCol w:w="2632"/>
        <w:gridCol w:w="689"/>
        <w:gridCol w:w="689"/>
        <w:gridCol w:w="1091"/>
        <w:gridCol w:w="1092"/>
        <w:gridCol w:w="689"/>
        <w:gridCol w:w="689"/>
      </w:tblGrid>
      <w:tr w:rsidR="004F21FE" w:rsidRPr="00CF5031" w:rsidTr="007B781A">
        <w:trPr>
          <w:trHeight w:val="339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:rsidR="004F21FE" w:rsidRPr="00CF5031" w:rsidRDefault="004F21FE" w:rsidP="002456A7">
            <w:pPr>
              <w:spacing w:line="480" w:lineRule="auto"/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CF5031">
              <w:rPr>
                <w:rFonts w:eastAsia="等线"/>
                <w:b/>
                <w:bCs/>
                <w:sz w:val="21"/>
                <w:szCs w:val="21"/>
              </w:rPr>
              <w:t>Clinicopathologic F</w:t>
            </w:r>
            <w:r>
              <w:rPr>
                <w:rFonts w:eastAsia="等线" w:hint="eastAsia"/>
                <w:b/>
                <w:bCs/>
                <w:sz w:val="21"/>
                <w:szCs w:val="21"/>
              </w:rPr>
              <w:t>eatures</w:t>
            </w:r>
          </w:p>
        </w:tc>
        <w:tc>
          <w:tcPr>
            <w:tcW w:w="0" w:type="auto"/>
            <w:vMerge w:val="restart"/>
            <w:vAlign w:val="center"/>
          </w:tcPr>
          <w:p w:rsidR="004F21FE" w:rsidRPr="00CF5031" w:rsidRDefault="004F21FE" w:rsidP="002456A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CF5031">
              <w:rPr>
                <w:rFonts w:hint="eastAsia"/>
                <w:b/>
                <w:bCs/>
                <w:sz w:val="21"/>
                <w:szCs w:val="21"/>
              </w:rPr>
              <w:t>N</w:t>
            </w:r>
            <w:r w:rsidRPr="00CF5031">
              <w:rPr>
                <w:b/>
                <w:bCs/>
                <w:sz w:val="21"/>
                <w:szCs w:val="21"/>
              </w:rPr>
              <w:t>eutrophil count</w:t>
            </w:r>
            <w:r w:rsidR="00764B3C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Pr="00CF5031">
              <w:rPr>
                <w:b/>
                <w:bCs/>
                <w:sz w:val="21"/>
                <w:szCs w:val="21"/>
              </w:rPr>
              <w:t>(</w:t>
            </w:r>
            <w:r w:rsidRPr="00CF5031">
              <w:rPr>
                <w:rFonts w:ascii="宋体" w:hAnsi="宋体"/>
                <w:b/>
                <w:bCs/>
                <w:sz w:val="21"/>
                <w:szCs w:val="21"/>
              </w:rPr>
              <w:t>×</w:t>
            </w:r>
            <w:r w:rsidRPr="00CF5031">
              <w:rPr>
                <w:b/>
                <w:bCs/>
                <w:sz w:val="21"/>
                <w:szCs w:val="21"/>
              </w:rPr>
              <w:t>10</w:t>
            </w:r>
            <w:r w:rsidRPr="00CF5031">
              <w:rPr>
                <w:b/>
                <w:bCs/>
                <w:sz w:val="21"/>
                <w:szCs w:val="21"/>
                <w:vertAlign w:val="superscript"/>
              </w:rPr>
              <w:t>9</w:t>
            </w:r>
            <w:r w:rsidRPr="00CF5031">
              <w:rPr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0" w:type="auto"/>
            <w:vMerge w:val="restart"/>
            <w:vAlign w:val="center"/>
          </w:tcPr>
          <w:p w:rsidR="004F21FE" w:rsidRPr="00CF5031" w:rsidRDefault="004F21FE" w:rsidP="002456A7">
            <w:pPr>
              <w:spacing w:line="480" w:lineRule="auto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CF5031">
              <w:rPr>
                <w:b/>
                <w:bCs/>
                <w:i/>
                <w:sz w:val="21"/>
                <w:szCs w:val="21"/>
              </w:rPr>
              <w:t>F</w:t>
            </w:r>
          </w:p>
        </w:tc>
        <w:tc>
          <w:tcPr>
            <w:tcW w:w="0" w:type="auto"/>
            <w:vMerge w:val="restart"/>
            <w:vAlign w:val="center"/>
          </w:tcPr>
          <w:p w:rsidR="004F21FE" w:rsidRPr="00CF5031" w:rsidRDefault="004F21FE" w:rsidP="002456A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CF5031">
              <w:rPr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gridSpan w:val="2"/>
            <w:vAlign w:val="center"/>
          </w:tcPr>
          <w:p w:rsidR="004F21FE" w:rsidRPr="00CF5031" w:rsidRDefault="004F21FE" w:rsidP="002456A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CF5031">
              <w:rPr>
                <w:b/>
                <w:bCs/>
                <w:sz w:val="21"/>
                <w:szCs w:val="21"/>
              </w:rPr>
              <w:t>NLR</w:t>
            </w:r>
            <w:r w:rsidRPr="00CF5031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Merge w:val="restart"/>
            <w:vAlign w:val="center"/>
          </w:tcPr>
          <w:p w:rsidR="004F21FE" w:rsidRPr="004F21FE" w:rsidRDefault="004F21FE" w:rsidP="002456A7">
            <w:pPr>
              <w:spacing w:line="480" w:lineRule="auto"/>
              <w:jc w:val="center"/>
              <w:rPr>
                <w:b/>
                <w:bCs/>
                <w:i/>
                <w:sz w:val="21"/>
                <w:szCs w:val="21"/>
              </w:rPr>
            </w:pPr>
            <w:r w:rsidRPr="004F21FE">
              <w:rPr>
                <w:b/>
                <w:bCs/>
                <w:i/>
                <w:sz w:val="21"/>
                <w:szCs w:val="21"/>
              </w:rPr>
              <w:t>χ</w:t>
            </w:r>
            <w:r w:rsidRPr="004F21FE">
              <w:rPr>
                <w:b/>
                <w:bCs/>
                <w:i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:rsidR="004F21FE" w:rsidRPr="00CF5031" w:rsidRDefault="004F21FE" w:rsidP="002456A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CF5031">
              <w:rPr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4F21FE" w:rsidRPr="00CF5031" w:rsidTr="007B781A">
        <w:trPr>
          <w:trHeight w:val="339"/>
          <w:jc w:val="center"/>
        </w:trPr>
        <w:tc>
          <w:tcPr>
            <w:tcW w:w="0" w:type="auto"/>
            <w:gridSpan w:val="2"/>
            <w:vMerge/>
            <w:vAlign w:val="center"/>
          </w:tcPr>
          <w:p w:rsidR="004F21FE" w:rsidRPr="00CF5031" w:rsidRDefault="004F21FE" w:rsidP="002456A7">
            <w:pPr>
              <w:spacing w:line="480" w:lineRule="auto"/>
              <w:jc w:val="center"/>
              <w:rPr>
                <w:rFonts w:eastAsia="等线"/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4F21FE" w:rsidRPr="00CF5031" w:rsidRDefault="004F21FE" w:rsidP="002456A7">
            <w:pPr>
              <w:spacing w:line="48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4F21FE" w:rsidRPr="00CF5031" w:rsidRDefault="004F21FE" w:rsidP="002456A7">
            <w:pPr>
              <w:spacing w:line="480" w:lineRule="auto"/>
              <w:jc w:val="center"/>
              <w:rPr>
                <w:b/>
                <w:bCs/>
                <w:i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4F21FE" w:rsidRPr="00CF5031" w:rsidRDefault="004F21FE" w:rsidP="002456A7">
            <w:pPr>
              <w:spacing w:line="480" w:lineRule="auto"/>
              <w:jc w:val="center"/>
              <w:rPr>
                <w:b/>
                <w:bCs/>
                <w:i/>
                <w:iCs/>
                <w:szCs w:val="21"/>
              </w:rPr>
            </w:pPr>
          </w:p>
        </w:tc>
        <w:tc>
          <w:tcPr>
            <w:tcW w:w="0" w:type="auto"/>
            <w:vAlign w:val="center"/>
          </w:tcPr>
          <w:p w:rsidR="004F21FE" w:rsidRPr="00F80096" w:rsidRDefault="00F80096" w:rsidP="002456A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F80096">
              <w:rPr>
                <w:b/>
                <w:bCs/>
                <w:sz w:val="21"/>
                <w:szCs w:val="21"/>
              </w:rPr>
              <w:t>≤</w:t>
            </w:r>
            <w:r w:rsidR="004F21FE" w:rsidRPr="00F80096">
              <w:rPr>
                <w:b/>
                <w:bCs/>
                <w:sz w:val="21"/>
                <w:szCs w:val="21"/>
              </w:rPr>
              <w:t>1.9 (%)</w:t>
            </w:r>
          </w:p>
        </w:tc>
        <w:tc>
          <w:tcPr>
            <w:tcW w:w="0" w:type="auto"/>
            <w:vAlign w:val="center"/>
          </w:tcPr>
          <w:p w:rsidR="004F21FE" w:rsidRPr="00F80096" w:rsidRDefault="00F80096" w:rsidP="002456A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F80096">
              <w:rPr>
                <w:b/>
                <w:bCs/>
                <w:sz w:val="21"/>
                <w:szCs w:val="21"/>
              </w:rPr>
              <w:t>＞</w:t>
            </w:r>
            <w:r w:rsidR="004F21FE" w:rsidRPr="00F80096">
              <w:rPr>
                <w:b/>
                <w:bCs/>
                <w:sz w:val="21"/>
                <w:szCs w:val="21"/>
              </w:rPr>
              <w:t>1.9 (%)</w:t>
            </w:r>
          </w:p>
        </w:tc>
        <w:tc>
          <w:tcPr>
            <w:tcW w:w="0" w:type="auto"/>
            <w:vMerge/>
            <w:vAlign w:val="center"/>
          </w:tcPr>
          <w:p w:rsidR="004F21FE" w:rsidRPr="00CF5031" w:rsidRDefault="004F21FE" w:rsidP="002456A7">
            <w:pPr>
              <w:spacing w:line="48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4F21FE" w:rsidRPr="00CF5031" w:rsidRDefault="004F21FE" w:rsidP="002456A7">
            <w:pPr>
              <w:spacing w:line="480" w:lineRule="auto"/>
              <w:jc w:val="center"/>
              <w:rPr>
                <w:b/>
                <w:bCs/>
                <w:i/>
                <w:iCs/>
                <w:szCs w:val="21"/>
              </w:rPr>
            </w:pP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Gender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51±1.39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994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019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99 (45.2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20 (54.8)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5.710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017</w:t>
            </w: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13±1.32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62 (60.2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41 (39.8)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Age (</w:t>
            </w:r>
            <w:r w:rsidRPr="00CF5031">
              <w:rPr>
                <w:rFonts w:eastAsia="等线" w:hint="eastAsia"/>
                <w:sz w:val="21"/>
                <w:szCs w:val="21"/>
              </w:rPr>
              <w:t>y</w:t>
            </w:r>
            <w:r w:rsidRPr="00CF5031">
              <w:rPr>
                <w:rFonts w:eastAsia="等线"/>
                <w:sz w:val="21"/>
                <w:szCs w:val="21"/>
              </w:rPr>
              <w:t>ear)</w:t>
            </w:r>
          </w:p>
        </w:tc>
        <w:tc>
          <w:tcPr>
            <w:tcW w:w="0" w:type="auto"/>
            <w:vAlign w:val="center"/>
          </w:tcPr>
          <w:p w:rsidR="007E5E41" w:rsidRPr="00F80096" w:rsidRDefault="00F80096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F80096">
              <w:rPr>
                <w:rFonts w:eastAsia="等线"/>
                <w:sz w:val="21"/>
                <w:szCs w:val="21"/>
              </w:rPr>
              <w:t>＜</w:t>
            </w:r>
            <w:r w:rsidR="007E5E41" w:rsidRPr="00F80096">
              <w:rPr>
                <w:rFonts w:eastAsia="等线"/>
                <w:sz w:val="21"/>
                <w:szCs w:val="21"/>
              </w:rPr>
              <w:t>65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42±1.37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011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612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05 (50.2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04 (49.8)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000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.000</w:t>
            </w: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F80096" w:rsidRDefault="00F80096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F80096">
              <w:rPr>
                <w:rFonts w:eastAsia="等线"/>
                <w:sz w:val="21"/>
                <w:szCs w:val="21"/>
              </w:rPr>
              <w:t>≥</w:t>
            </w:r>
            <w:r w:rsidR="007E5E41" w:rsidRPr="00F80096">
              <w:rPr>
                <w:rFonts w:eastAsia="等线"/>
                <w:sz w:val="21"/>
                <w:szCs w:val="21"/>
              </w:rPr>
              <w:t xml:space="preserve"> 65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34±1.38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56 (49.6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57 (50.4)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</w:tr>
      <w:tr w:rsidR="00FF3133" w:rsidRPr="00CF5031" w:rsidTr="007B781A">
        <w:trPr>
          <w:trHeight w:val="316"/>
          <w:jc w:val="center"/>
        </w:trPr>
        <w:tc>
          <w:tcPr>
            <w:tcW w:w="0" w:type="auto"/>
            <w:vMerge w:val="restart"/>
            <w:vAlign w:val="center"/>
          </w:tcPr>
          <w:p w:rsidR="00FF3133" w:rsidRPr="00CF5031" w:rsidRDefault="00FF3133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 xml:space="preserve">Tumor </w:t>
            </w:r>
            <w:r w:rsidRPr="00CF5031">
              <w:rPr>
                <w:rFonts w:eastAsia="等线" w:hint="eastAsia"/>
                <w:sz w:val="21"/>
                <w:szCs w:val="21"/>
              </w:rPr>
              <w:t>location in the stomach</w:t>
            </w:r>
          </w:p>
        </w:tc>
        <w:tc>
          <w:tcPr>
            <w:tcW w:w="0" w:type="auto"/>
            <w:vAlign w:val="center"/>
          </w:tcPr>
          <w:p w:rsidR="00FF3133" w:rsidRPr="00CF5031" w:rsidRDefault="00FF3133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Upper third</w:t>
            </w:r>
          </w:p>
        </w:tc>
        <w:tc>
          <w:tcPr>
            <w:tcW w:w="0" w:type="auto"/>
            <w:vAlign w:val="center"/>
          </w:tcPr>
          <w:p w:rsidR="00FF3133" w:rsidRPr="00CF5031" w:rsidRDefault="00FF3133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29±1.10</w:t>
            </w:r>
          </w:p>
        </w:tc>
        <w:tc>
          <w:tcPr>
            <w:tcW w:w="0" w:type="auto"/>
            <w:vMerge w:val="restart"/>
            <w:vAlign w:val="center"/>
          </w:tcPr>
          <w:p w:rsidR="00FF3133" w:rsidRPr="00CF5031" w:rsidRDefault="00FF3133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.022</w:t>
            </w:r>
          </w:p>
        </w:tc>
        <w:tc>
          <w:tcPr>
            <w:tcW w:w="0" w:type="auto"/>
            <w:vMerge w:val="restart"/>
            <w:vAlign w:val="center"/>
          </w:tcPr>
          <w:p w:rsidR="00FF3133" w:rsidRPr="00CF5031" w:rsidRDefault="00FF3133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361</w:t>
            </w:r>
          </w:p>
        </w:tc>
        <w:tc>
          <w:tcPr>
            <w:tcW w:w="0" w:type="auto"/>
            <w:vAlign w:val="center"/>
          </w:tcPr>
          <w:p w:rsidR="00FF3133" w:rsidRPr="00CF5031" w:rsidRDefault="00FF3133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9 (55.7)</w:t>
            </w:r>
          </w:p>
        </w:tc>
        <w:tc>
          <w:tcPr>
            <w:tcW w:w="0" w:type="auto"/>
            <w:vAlign w:val="center"/>
          </w:tcPr>
          <w:p w:rsidR="00FF3133" w:rsidRPr="00CF5031" w:rsidRDefault="00FF3133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1 (44.3)</w:t>
            </w:r>
          </w:p>
        </w:tc>
        <w:tc>
          <w:tcPr>
            <w:tcW w:w="0" w:type="auto"/>
            <w:vMerge w:val="restart"/>
            <w:vAlign w:val="center"/>
          </w:tcPr>
          <w:p w:rsidR="00FF3133" w:rsidRPr="00CF5031" w:rsidRDefault="00FF3133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2.200</w:t>
            </w:r>
          </w:p>
        </w:tc>
        <w:tc>
          <w:tcPr>
            <w:tcW w:w="0" w:type="auto"/>
            <w:vMerge w:val="restart"/>
            <w:vAlign w:val="center"/>
          </w:tcPr>
          <w:p w:rsidR="00FF3133" w:rsidRPr="00CF5031" w:rsidRDefault="00FF3133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333</w:t>
            </w:r>
          </w:p>
        </w:tc>
      </w:tr>
      <w:tr w:rsidR="00FF3133" w:rsidRPr="00CF5031" w:rsidTr="007B781A">
        <w:trPr>
          <w:trHeight w:val="316"/>
          <w:jc w:val="center"/>
        </w:trPr>
        <w:tc>
          <w:tcPr>
            <w:tcW w:w="0" w:type="auto"/>
            <w:vMerge/>
            <w:vAlign w:val="center"/>
          </w:tcPr>
          <w:p w:rsidR="00FF3133" w:rsidRPr="00CF5031" w:rsidRDefault="00FF3133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F3133" w:rsidRPr="00CF5031" w:rsidRDefault="00FF3133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Middle third</w:t>
            </w:r>
          </w:p>
        </w:tc>
        <w:tc>
          <w:tcPr>
            <w:tcW w:w="0" w:type="auto"/>
            <w:vAlign w:val="center"/>
          </w:tcPr>
          <w:p w:rsidR="00FF3133" w:rsidRPr="00CF5031" w:rsidRDefault="00FF3133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25±1.05</w:t>
            </w:r>
          </w:p>
        </w:tc>
        <w:tc>
          <w:tcPr>
            <w:tcW w:w="0" w:type="auto"/>
            <w:vMerge/>
            <w:vAlign w:val="center"/>
          </w:tcPr>
          <w:p w:rsidR="00FF3133" w:rsidRPr="00CF5031" w:rsidRDefault="00FF3133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FF3133" w:rsidRPr="00CF5031" w:rsidRDefault="00FF3133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F3133" w:rsidRPr="00CF5031" w:rsidRDefault="00FF3133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41 (53.2)</w:t>
            </w:r>
          </w:p>
        </w:tc>
        <w:tc>
          <w:tcPr>
            <w:tcW w:w="0" w:type="auto"/>
            <w:vAlign w:val="center"/>
          </w:tcPr>
          <w:p w:rsidR="00FF3133" w:rsidRPr="00CF5031" w:rsidRDefault="00FF3133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6 (46.8)</w:t>
            </w:r>
          </w:p>
        </w:tc>
        <w:tc>
          <w:tcPr>
            <w:tcW w:w="0" w:type="auto"/>
            <w:vMerge/>
            <w:vAlign w:val="center"/>
          </w:tcPr>
          <w:p w:rsidR="00FF3133" w:rsidRPr="00CF5031" w:rsidRDefault="00FF3133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FF3133" w:rsidRPr="00CF5031" w:rsidRDefault="00FF3133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</w:tr>
      <w:tr w:rsidR="00FF3133" w:rsidRPr="00CF5031" w:rsidTr="007B781A">
        <w:trPr>
          <w:trHeight w:val="316"/>
          <w:jc w:val="center"/>
        </w:trPr>
        <w:tc>
          <w:tcPr>
            <w:tcW w:w="0" w:type="auto"/>
            <w:vMerge/>
            <w:vAlign w:val="center"/>
          </w:tcPr>
          <w:p w:rsidR="00FF3133" w:rsidRPr="00CF5031" w:rsidRDefault="00FF3133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F3133" w:rsidRPr="00CF5031" w:rsidRDefault="00FF3133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Lower third</w:t>
            </w:r>
          </w:p>
        </w:tc>
        <w:tc>
          <w:tcPr>
            <w:tcW w:w="0" w:type="auto"/>
            <w:vAlign w:val="center"/>
          </w:tcPr>
          <w:p w:rsidR="00FF3133" w:rsidRPr="00CF5031" w:rsidRDefault="00FF3133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49±1.58</w:t>
            </w:r>
          </w:p>
        </w:tc>
        <w:tc>
          <w:tcPr>
            <w:tcW w:w="0" w:type="auto"/>
            <w:vMerge/>
            <w:vAlign w:val="center"/>
          </w:tcPr>
          <w:p w:rsidR="00FF3133" w:rsidRPr="00CF5031" w:rsidRDefault="00FF3133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FF3133" w:rsidRPr="00CF5031" w:rsidRDefault="00FF3133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F3133" w:rsidRPr="00CF5031" w:rsidRDefault="00FF3133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81 (46.3)</w:t>
            </w:r>
          </w:p>
        </w:tc>
        <w:tc>
          <w:tcPr>
            <w:tcW w:w="0" w:type="auto"/>
            <w:vAlign w:val="center"/>
          </w:tcPr>
          <w:p w:rsidR="00FF3133" w:rsidRPr="00CF5031" w:rsidRDefault="00FF3133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94 (53.7)</w:t>
            </w:r>
          </w:p>
        </w:tc>
        <w:tc>
          <w:tcPr>
            <w:tcW w:w="0" w:type="auto"/>
            <w:vMerge/>
            <w:vAlign w:val="center"/>
          </w:tcPr>
          <w:p w:rsidR="00FF3133" w:rsidRPr="00CF5031" w:rsidRDefault="00FF3133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FF3133" w:rsidRPr="00CF5031" w:rsidRDefault="00FF3133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</w:tr>
      <w:tr w:rsidR="007E5E41" w:rsidRPr="00CF5031" w:rsidTr="007B781A">
        <w:trPr>
          <w:trHeight w:val="297"/>
          <w:jc w:val="center"/>
        </w:trPr>
        <w:tc>
          <w:tcPr>
            <w:tcW w:w="0" w:type="auto"/>
            <w:vMerge w:val="restart"/>
            <w:vAlign w:val="center"/>
          </w:tcPr>
          <w:p w:rsidR="007E5E41" w:rsidRPr="00CF5031" w:rsidRDefault="00CF503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 w:hint="eastAsia"/>
                <w:sz w:val="21"/>
                <w:szCs w:val="21"/>
              </w:rPr>
              <w:t>Tumor s</w:t>
            </w:r>
            <w:r w:rsidR="007E5E41" w:rsidRPr="00CF5031">
              <w:rPr>
                <w:rFonts w:eastAsia="等线"/>
                <w:sz w:val="21"/>
                <w:szCs w:val="21"/>
              </w:rPr>
              <w:t>ize (cm) 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≤ 2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40±1.15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548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578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86 (50.9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83 (49.1)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127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955</w:t>
            </w: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2 - 2.9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47±1.52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44 (48.9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46 (51.1)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≥ 3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24±1.23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1 (49.2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2 (50.8)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Macroscopic type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Elevated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44±1.45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145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865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0 (38.5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6 (61.5)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.598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442</w:t>
            </w: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Flat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29±0.98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25 (53.2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22 (46.8)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Depressed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40±1.43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26 (50.6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23 (49.4)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 xml:space="preserve">Depth of  </w:t>
            </w:r>
            <w:r w:rsidR="00CF5031" w:rsidRPr="00CF5031">
              <w:rPr>
                <w:rFonts w:eastAsia="等线" w:hint="eastAsia"/>
                <w:sz w:val="21"/>
                <w:szCs w:val="21"/>
              </w:rPr>
              <w:t>i</w:t>
            </w:r>
            <w:r w:rsidRPr="00CF5031">
              <w:rPr>
                <w:rFonts w:eastAsia="等线"/>
                <w:sz w:val="21"/>
                <w:szCs w:val="21"/>
              </w:rPr>
              <w:t>nvasion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Intramucosa</w:t>
            </w:r>
            <w:r w:rsidR="00FA42AE">
              <w:rPr>
                <w:rFonts w:eastAsia="等线" w:hint="eastAsia"/>
                <w:sz w:val="21"/>
                <w:szCs w:val="21"/>
              </w:rPr>
              <w:t>l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36±1.33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071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932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77 (49.4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79 (50.6)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.828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410</w:t>
            </w: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SM1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36±1.25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25 (59.5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7 (40.5)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</w:tr>
      <w:tr w:rsidR="007E5E41" w:rsidRPr="00CF5031" w:rsidTr="007B781A">
        <w:trPr>
          <w:trHeight w:val="304"/>
          <w:jc w:val="center"/>
        </w:trPr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SM2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42±1.47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59 (47.6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65 (52.4)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 w:val="restart"/>
            <w:vAlign w:val="center"/>
          </w:tcPr>
          <w:p w:rsidR="007E5E41" w:rsidRPr="00CF5031" w:rsidRDefault="00CF503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 w:hint="eastAsia"/>
                <w:sz w:val="21"/>
                <w:szCs w:val="21"/>
              </w:rPr>
              <w:t>Lauren classification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Intestinal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39±1.37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.044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373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94 (50.5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92 (49.5)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.511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685</w:t>
            </w: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Diffuse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25±1.21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24 (49.0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25 (51.0)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Mixed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57±1.55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4 (46.6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9 (53.4)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8A2B3F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</w:t>
            </w:r>
            <w:r>
              <w:rPr>
                <w:rFonts w:eastAsia="等线" w:hint="eastAsia"/>
                <w:sz w:val="21"/>
                <w:szCs w:val="21"/>
              </w:rPr>
              <w:t>ot defined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2.95±0.69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9 (64.3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5 (35.7)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 w:val="restart"/>
            <w:vAlign w:val="center"/>
          </w:tcPr>
          <w:p w:rsidR="007E5E41" w:rsidRPr="00CF5031" w:rsidRDefault="00CF503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proofErr w:type="spellStart"/>
            <w:r w:rsidRPr="00CF5031">
              <w:rPr>
                <w:rFonts w:eastAsia="等线"/>
                <w:sz w:val="21"/>
                <w:szCs w:val="21"/>
              </w:rPr>
              <w:t>Histolological</w:t>
            </w:r>
            <w:proofErr w:type="spellEnd"/>
            <w:r w:rsidRPr="00CF5031">
              <w:rPr>
                <w:rFonts w:eastAsia="等线"/>
                <w:sz w:val="21"/>
                <w:szCs w:val="21"/>
              </w:rPr>
              <w:t xml:space="preserve"> classification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Well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38±1.76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281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755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25 (58.1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8 (41.9)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.442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484</w:t>
            </w: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Moderate</w:t>
            </w:r>
            <w:r w:rsidR="00171D3C">
              <w:rPr>
                <w:rFonts w:eastAsia="等线" w:hint="eastAsia"/>
                <w:sz w:val="21"/>
                <w:szCs w:val="21"/>
              </w:rPr>
              <w:t>ly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44±1.29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76 (47.8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83 (52.2)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Poorly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32±1.33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60 (50.0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60 (50.0)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proofErr w:type="spellStart"/>
            <w:r w:rsidRPr="00CF5031">
              <w:rPr>
                <w:rFonts w:eastAsia="等线"/>
                <w:sz w:val="21"/>
                <w:szCs w:val="21"/>
              </w:rPr>
              <w:t>Lymphovascular</w:t>
            </w:r>
            <w:proofErr w:type="spellEnd"/>
            <w:r w:rsidRPr="00CF5031">
              <w:rPr>
                <w:rFonts w:eastAsia="等线"/>
                <w:sz w:val="21"/>
                <w:szCs w:val="21"/>
              </w:rPr>
              <w:t xml:space="preserve"> invasion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Absence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40±1.35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431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759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30 (48.3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39 (51.7)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.445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229</w:t>
            </w: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Presence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34±1.48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1 (58.5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22 (41.5)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Perineural invasion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Absence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40±1.38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bookmarkStart w:id="1" w:name="OLE_LINK8"/>
            <w:r w:rsidRPr="00CF5031">
              <w:rPr>
                <w:rFonts w:eastAsia="等线"/>
                <w:sz w:val="21"/>
                <w:szCs w:val="21"/>
              </w:rPr>
              <w:t>0.892</w:t>
            </w:r>
          </w:p>
        </w:tc>
        <w:bookmarkEnd w:id="1"/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544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54 (50.0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54 (50.0)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000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.000</w:t>
            </w: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Presence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17±1.14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7 (50.0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7 (50.0)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867733">
              <w:rPr>
                <w:rFonts w:eastAsia="等线"/>
                <w:i/>
                <w:sz w:val="21"/>
                <w:szCs w:val="21"/>
              </w:rPr>
              <w:t>H</w:t>
            </w:r>
            <w:r w:rsidR="00CF5031" w:rsidRPr="00867733">
              <w:rPr>
                <w:rFonts w:eastAsia="等线" w:hint="eastAsia"/>
                <w:i/>
                <w:sz w:val="21"/>
                <w:szCs w:val="21"/>
              </w:rPr>
              <w:t>. pylori</w:t>
            </w:r>
            <w:r w:rsidR="00CF5031" w:rsidRPr="00CF5031">
              <w:rPr>
                <w:rFonts w:eastAsia="等线" w:hint="eastAsia"/>
                <w:sz w:val="21"/>
                <w:szCs w:val="21"/>
              </w:rPr>
              <w:t xml:space="preserve"> infection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Absence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36±1.34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128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581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15 (51.3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09 (48.7)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367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545</w:t>
            </w: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Presence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45±1.45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46 (46.9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52 (53.1)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 w:val="restart"/>
            <w:vAlign w:val="center"/>
          </w:tcPr>
          <w:p w:rsidR="007E5E41" w:rsidRPr="00CF5031" w:rsidRDefault="00CF503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 w:hint="eastAsia"/>
                <w:sz w:val="21"/>
                <w:szCs w:val="21"/>
              </w:rPr>
              <w:t>Lymph</w:t>
            </w:r>
            <w:r w:rsidR="002456A7">
              <w:rPr>
                <w:rFonts w:eastAsia="等线"/>
                <w:sz w:val="21"/>
                <w:szCs w:val="21"/>
              </w:rPr>
              <w:t xml:space="preserve"> no</w:t>
            </w:r>
            <w:r w:rsidRPr="00CF5031">
              <w:rPr>
                <w:rFonts w:eastAsia="等线" w:hint="eastAsia"/>
                <w:sz w:val="21"/>
                <w:szCs w:val="21"/>
              </w:rPr>
              <w:t>de metastasis</w:t>
            </w:r>
            <w:r w:rsidR="007E5E41" w:rsidRPr="00CF5031">
              <w:rPr>
                <w:rFonts w:eastAsia="等线"/>
                <w:sz w:val="21"/>
                <w:szCs w:val="21"/>
              </w:rPr>
              <w:t> 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Absence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42±1.36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129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393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36 (49.8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37 (50.2)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0.000</w:t>
            </w:r>
          </w:p>
        </w:tc>
        <w:tc>
          <w:tcPr>
            <w:tcW w:w="0" w:type="auto"/>
            <w:vMerge w:val="restart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1.000</w:t>
            </w:r>
          </w:p>
        </w:tc>
      </w:tr>
      <w:tr w:rsidR="007E5E41" w:rsidRPr="00CF5031" w:rsidTr="007B781A">
        <w:trPr>
          <w:trHeight w:val="316"/>
          <w:jc w:val="center"/>
        </w:trPr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Presence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3.23±1.43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25 (51.0)</w:t>
            </w:r>
          </w:p>
        </w:tc>
        <w:tc>
          <w:tcPr>
            <w:tcW w:w="0" w:type="auto"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  <w:r w:rsidRPr="00CF5031">
              <w:rPr>
                <w:rFonts w:eastAsia="等线"/>
                <w:sz w:val="21"/>
                <w:szCs w:val="21"/>
              </w:rPr>
              <w:t>24 (49.0)</w:t>
            </w: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7E5E41" w:rsidRPr="00CF5031" w:rsidRDefault="007E5E41" w:rsidP="002456A7">
            <w:pPr>
              <w:spacing w:line="480" w:lineRule="auto"/>
              <w:rPr>
                <w:rFonts w:eastAsia="等线"/>
                <w:sz w:val="21"/>
                <w:szCs w:val="21"/>
              </w:rPr>
            </w:pPr>
          </w:p>
        </w:tc>
      </w:tr>
    </w:tbl>
    <w:p w:rsidR="007E5E41" w:rsidRPr="007E5E41" w:rsidRDefault="007E5E41"/>
    <w:p w:rsidR="007E5E41" w:rsidRPr="00F13708" w:rsidRDefault="00F13708">
      <w:pPr>
        <w:rPr>
          <w:rFonts w:ascii="Times New Roman" w:eastAsia="等线" w:hAnsi="Times New Roman" w:cs="Times New Roman"/>
          <w:kern w:val="0"/>
          <w:szCs w:val="21"/>
        </w:rPr>
      </w:pPr>
      <w:r>
        <w:rPr>
          <w:rFonts w:hint="eastAsia"/>
        </w:rPr>
        <w:t xml:space="preserve"> </w:t>
      </w:r>
      <w:r>
        <w:t xml:space="preserve">                </w:t>
      </w:r>
      <w:r w:rsidRPr="00F13708"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Pr="00F13708">
        <w:rPr>
          <w:rFonts w:ascii="Times New Roman" w:eastAsia="等线" w:hAnsi="Times New Roman" w:cs="Times New Roman" w:hint="eastAsia"/>
          <w:i/>
          <w:iCs/>
          <w:kern w:val="0"/>
          <w:szCs w:val="21"/>
        </w:rPr>
        <w:t>NLR</w:t>
      </w:r>
      <w:r w:rsidRPr="00F13708">
        <w:rPr>
          <w:rFonts w:ascii="Times New Roman" w:eastAsia="等线" w:hAnsi="Times New Roman" w:cs="Times New Roman"/>
          <w:kern w:val="0"/>
          <w:szCs w:val="21"/>
        </w:rPr>
        <w:t xml:space="preserve"> </w:t>
      </w:r>
      <w:proofErr w:type="spellStart"/>
      <w:r w:rsidRPr="00F13708">
        <w:rPr>
          <w:rFonts w:ascii="Times New Roman" w:eastAsia="等线" w:hAnsi="Times New Roman" w:cs="Times New Roman"/>
          <w:kern w:val="0"/>
          <w:szCs w:val="21"/>
        </w:rPr>
        <w:t>neutrophil</w:t>
      </w:r>
      <w:proofErr w:type="spellEnd"/>
      <w:r w:rsidR="002F27BE">
        <w:rPr>
          <w:rFonts w:ascii="Times New Roman" w:eastAsia="等线" w:hAnsi="Times New Roman" w:cs="Times New Roman" w:hint="eastAsia"/>
          <w:kern w:val="0"/>
          <w:szCs w:val="21"/>
        </w:rPr>
        <w:t>-</w:t>
      </w:r>
      <w:r w:rsidR="009B5108">
        <w:rPr>
          <w:rFonts w:ascii="Times New Roman" w:eastAsia="等线" w:hAnsi="Times New Roman" w:cs="Times New Roman" w:hint="eastAsia"/>
          <w:kern w:val="0"/>
          <w:szCs w:val="21"/>
        </w:rPr>
        <w:t>to-</w:t>
      </w:r>
      <w:r w:rsidRPr="00F13708">
        <w:rPr>
          <w:rFonts w:ascii="Times New Roman" w:eastAsia="等线" w:hAnsi="Times New Roman" w:cs="Times New Roman"/>
          <w:kern w:val="0"/>
          <w:szCs w:val="21"/>
        </w:rPr>
        <w:t>lymphocyte ratio</w:t>
      </w:r>
    </w:p>
    <w:p w:rsidR="007E5E41" w:rsidRDefault="007E5E41"/>
    <w:sectPr w:rsidR="007E5E41" w:rsidSect="00764B3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7DDD" w:rsidRDefault="00C67DDD" w:rsidP="002B44B1">
      <w:r>
        <w:separator/>
      </w:r>
    </w:p>
  </w:endnote>
  <w:endnote w:type="continuationSeparator" w:id="0">
    <w:p w:rsidR="00C67DDD" w:rsidRDefault="00C67DDD" w:rsidP="002B44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7DDD" w:rsidRDefault="00C67DDD" w:rsidP="002B44B1">
      <w:r>
        <w:separator/>
      </w:r>
    </w:p>
  </w:footnote>
  <w:footnote w:type="continuationSeparator" w:id="0">
    <w:p w:rsidR="00C67DDD" w:rsidRDefault="00C67DDD" w:rsidP="002B44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5E41"/>
    <w:rsid w:val="00070890"/>
    <w:rsid w:val="00071E15"/>
    <w:rsid w:val="0011040E"/>
    <w:rsid w:val="00130BA6"/>
    <w:rsid w:val="00133E81"/>
    <w:rsid w:val="00163A99"/>
    <w:rsid w:val="00171D3C"/>
    <w:rsid w:val="001805A7"/>
    <w:rsid w:val="00183F9C"/>
    <w:rsid w:val="001F775B"/>
    <w:rsid w:val="002456A7"/>
    <w:rsid w:val="002B44B1"/>
    <w:rsid w:val="002F27BE"/>
    <w:rsid w:val="0037085F"/>
    <w:rsid w:val="00491335"/>
    <w:rsid w:val="004F21FE"/>
    <w:rsid w:val="004F47E7"/>
    <w:rsid w:val="0053762E"/>
    <w:rsid w:val="00547064"/>
    <w:rsid w:val="005611B8"/>
    <w:rsid w:val="005B2118"/>
    <w:rsid w:val="005C160E"/>
    <w:rsid w:val="006238F8"/>
    <w:rsid w:val="00637093"/>
    <w:rsid w:val="006554D6"/>
    <w:rsid w:val="006A3769"/>
    <w:rsid w:val="00717C63"/>
    <w:rsid w:val="00764B3C"/>
    <w:rsid w:val="007B781A"/>
    <w:rsid w:val="007E5E41"/>
    <w:rsid w:val="00822ED5"/>
    <w:rsid w:val="00867733"/>
    <w:rsid w:val="00872E4E"/>
    <w:rsid w:val="008A2B3F"/>
    <w:rsid w:val="008B5D26"/>
    <w:rsid w:val="008B6A2B"/>
    <w:rsid w:val="00961399"/>
    <w:rsid w:val="009B5108"/>
    <w:rsid w:val="009D2522"/>
    <w:rsid w:val="009E43AD"/>
    <w:rsid w:val="009E5681"/>
    <w:rsid w:val="00AA755D"/>
    <w:rsid w:val="00B65991"/>
    <w:rsid w:val="00BB4B82"/>
    <w:rsid w:val="00C26ADE"/>
    <w:rsid w:val="00C279F8"/>
    <w:rsid w:val="00C351E9"/>
    <w:rsid w:val="00C67DDD"/>
    <w:rsid w:val="00CF5031"/>
    <w:rsid w:val="00D035E6"/>
    <w:rsid w:val="00D22400"/>
    <w:rsid w:val="00D55515"/>
    <w:rsid w:val="00D84384"/>
    <w:rsid w:val="00DD4269"/>
    <w:rsid w:val="00E0502B"/>
    <w:rsid w:val="00EE1538"/>
    <w:rsid w:val="00EF3C6F"/>
    <w:rsid w:val="00F13708"/>
    <w:rsid w:val="00F17F6E"/>
    <w:rsid w:val="00F80096"/>
    <w:rsid w:val="00FA42AE"/>
    <w:rsid w:val="00FD2A01"/>
    <w:rsid w:val="00FE42F4"/>
    <w:rsid w:val="00FF31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E4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7E5E4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B44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B44B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B44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B44B1"/>
    <w:rPr>
      <w:sz w:val="18"/>
      <w:szCs w:val="18"/>
    </w:rPr>
  </w:style>
  <w:style w:type="character" w:styleId="a6">
    <w:name w:val="Hyperlink"/>
    <w:basedOn w:val="a0"/>
    <w:uiPriority w:val="99"/>
    <w:unhideWhenUsed/>
    <w:rsid w:val="00637093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637093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25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33</cp:revision>
  <dcterms:created xsi:type="dcterms:W3CDTF">2020-02-06T06:28:00Z</dcterms:created>
  <dcterms:modified xsi:type="dcterms:W3CDTF">2020-05-31T00:51:00Z</dcterms:modified>
</cp:coreProperties>
</file>